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81CEF2" w14:textId="30FE826A" w:rsidR="003659B0" w:rsidRPr="0054452C" w:rsidRDefault="002115B6" w:rsidP="009C3E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8D32039" wp14:editId="440248D0">
            <wp:extent cx="5265501" cy="4086225"/>
            <wp:effectExtent l="0" t="0" r="0" b="0"/>
            <wp:docPr id="8380521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34062"/>
                    <a:stretch/>
                  </pic:blipFill>
                  <pic:spPr bwMode="auto">
                    <a:xfrm>
                      <a:off x="0" y="0"/>
                      <a:ext cx="5266055" cy="408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81E5E" w14:textId="0E762194" w:rsidR="008E5CA9" w:rsidRDefault="006D3ADF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6D3ADF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</w:rPr>
        <w:t xml:space="preserve">Fig. </w:t>
      </w:r>
      <w:r w:rsidRPr="0054452C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</w:rPr>
        <w:t>S</w:t>
      </w:r>
      <w:r w:rsidRPr="006D3ADF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</w:rPr>
        <w:t>1</w:t>
      </w:r>
      <w:r w:rsidRPr="006D3ADF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="00925BFF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Knockdown of Piezo1 </w:t>
      </w:r>
      <w:r w:rsidR="0025465F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bolished Piezo1</w:t>
      </w:r>
      <w:r w:rsidR="00790CE8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-induced CaMKII phosphorylation</w:t>
      </w:r>
      <w:r w:rsidR="001B3DB1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and mitochondrial fragmentation.</w:t>
      </w:r>
      <w:r w:rsidR="0093791A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Pr="006D3AD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(A</w:t>
      </w:r>
      <w:r w:rsidR="00EA08ED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, </w:t>
      </w:r>
      <w:r w:rsidR="000E773A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B</w:t>
      </w:r>
      <w:r w:rsidRPr="006D3AD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) Western blot analysis </w:t>
      </w:r>
      <w:r w:rsidR="00874205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of</w:t>
      </w:r>
      <w:r w:rsidRPr="006D3AD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the expression levels of Piezo1</w:t>
      </w:r>
      <w:r w:rsidR="00256FE0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and</w:t>
      </w:r>
      <w:r w:rsidRPr="006D3AD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="00BC7E9D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p-CaMKII</w:t>
      </w:r>
      <w:r w:rsidR="00256FE0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/</w:t>
      </w:r>
      <w:r w:rsidR="00BC7E9D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CaMKII</w:t>
      </w:r>
      <w:r w:rsidRPr="006D3ADF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in CEP </w:t>
      </w:r>
      <w:r w:rsidR="007E514A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cells</w:t>
      </w:r>
      <w:r w:rsidR="0083014E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after treated with Yoda1 and si-Piezo1.</w:t>
      </w:r>
      <w:r w:rsidR="00BF63DD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(C</w:t>
      </w:r>
      <w:r w:rsidR="00744377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, D</w:t>
      </w:r>
      <w:r w:rsidR="00BF63DD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)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Intracellular Ca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levels</w:t>
      </w:r>
      <w:r w:rsidR="00BA7146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were</w:t>
      </w:r>
      <w:r w:rsidR="00973725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detected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using the specific Ca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-sensitive fluorescent indicator Fluo-4 AM. Scale bar, </w:t>
      </w:r>
      <w:r w:rsidR="00DB3EEF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40</w:t>
      </w:r>
      <w:r w:rsidR="00610D63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μm.</w:t>
      </w:r>
      <w:r w:rsidR="002F6A5C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(E)</w:t>
      </w:r>
      <w:r w:rsidR="00546886" w:rsidRPr="0054452C">
        <w:rPr>
          <w:rFonts w:ascii="Times New Roman" w:hAnsi="Times New Roman" w:cs="Times New Roman"/>
        </w:rPr>
        <w:t xml:space="preserve"> </w:t>
      </w:r>
      <w:r w:rsidR="00546886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The mitochondrial morphology in CEP cells was </w:t>
      </w:r>
      <w:r w:rsidR="00E44F28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nalysed</w:t>
      </w:r>
      <w:r w:rsidR="00546886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by </w:t>
      </w:r>
      <w:proofErr w:type="spellStart"/>
      <w:r w:rsidR="00546886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MitoTracker</w:t>
      </w:r>
      <w:proofErr w:type="spellEnd"/>
      <w:r w:rsidR="00546886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Red staining. Scale bar, </w:t>
      </w:r>
      <w:r w:rsidR="00B516A9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20</w:t>
      </w:r>
      <w:r w:rsidR="00546886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 xml:space="preserve"> </w:t>
      </w:r>
      <w:r w:rsidR="0054452C" w:rsidRPr="0054452C">
        <w:rPr>
          <w:rFonts w:ascii="Times New Roman" w:hAnsi="Times New Roman" w:cs="Times New Roman"/>
        </w:rPr>
        <w:t>μ</w:t>
      </w:r>
      <w:r w:rsidR="00546886" w:rsidRPr="0054452C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m.</w:t>
      </w:r>
      <w:r w:rsidR="0026702F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(F, G) </w:t>
      </w:r>
      <w:r w:rsidR="00FB7AFE" w:rsidRPr="00FB7AFE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CEP cell</w:t>
      </w:r>
      <w:r w:rsidR="00E87FEC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apoptosis</w:t>
      </w:r>
      <w:r w:rsidR="00FB7AFE" w:rsidRPr="00FB7AFE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E87FEC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was</w:t>
      </w:r>
      <w:r w:rsidR="00FB7AFE" w:rsidRPr="00FB7AFE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434D8B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measured</w:t>
      </w:r>
      <w:r w:rsidR="00FB7AFE" w:rsidRPr="00FB7AFE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 by flow cytometry with Annexin V-FITC/PI.</w:t>
      </w:r>
      <w:r w:rsidR="00AB7A2A" w:rsidRPr="00AB7A2A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="00AB7A2A" w:rsidRPr="006D3ADF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>(n = 3 biological replicates, *p &lt; 0.05; **p &lt; 0.01; ***p &lt; 0.001)</w:t>
      </w:r>
    </w:p>
    <w:p w14:paraId="4B88D382" w14:textId="77777777" w:rsidR="00B24739" w:rsidRDefault="00B24739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14:paraId="7FCC5EED" w14:textId="77777777" w:rsidR="00B24739" w:rsidRDefault="00B24739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14:paraId="07495F09" w14:textId="77777777" w:rsidR="00B24739" w:rsidRDefault="00B24739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14:paraId="498E06C6" w14:textId="77777777" w:rsidR="00B24739" w:rsidRDefault="00B24739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p w14:paraId="5FB2AE12" w14:textId="38BB943D" w:rsidR="00B24739" w:rsidRDefault="00A914D8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等线" w:hAnsi="Times New Roman" w:cs="Times New Roman"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6FF99DCD" wp14:editId="2F4C763B">
            <wp:extent cx="5268428" cy="2090057"/>
            <wp:effectExtent l="0" t="0" r="8890" b="5715"/>
            <wp:docPr id="121193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66286"/>
                    <a:stretch/>
                  </pic:blipFill>
                  <pic:spPr bwMode="auto">
                    <a:xfrm>
                      <a:off x="0" y="0"/>
                      <a:ext cx="5268595" cy="2090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778C0F" w14:textId="2BF21FCB" w:rsidR="008D6479" w:rsidRPr="008D6479" w:rsidRDefault="00C957BA" w:rsidP="009C3ECD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  <w:r w:rsidRPr="006D3ADF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</w:rPr>
        <w:t xml:space="preserve">Fig. </w:t>
      </w:r>
      <w:r w:rsidRPr="0054452C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/>
        </w:rPr>
        <w:t>S</w:t>
      </w:r>
      <w:r w:rsidR="005E2F61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  <w:lang w:val="en-GB"/>
        </w:rPr>
        <w:t>2</w:t>
      </w:r>
      <w:r w:rsidRPr="006D3ADF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</w:t>
      </w:r>
      <w:r w:rsidR="000F3FCD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(</w:t>
      </w:r>
      <w:r w:rsidR="00C31C02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A</w:t>
      </w:r>
      <w:r w:rsidR="000F3FCD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) </w:t>
      </w:r>
      <w:r w:rsidR="001A388F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The expression of </w:t>
      </w:r>
      <w:r w:rsidR="002856CE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Piezo1 and </w:t>
      </w:r>
      <w:r w:rsidR="00D82DC7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c</w:t>
      </w:r>
      <w:r w:rsidR="002856CE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ytochrome </w:t>
      </w:r>
      <w:r w:rsidR="00D82DC7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c in the IVD tissues </w:t>
      </w:r>
      <w:r w:rsidR="000F3FCD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were assessed by western blotting. (</w:t>
      </w:r>
      <w:r w:rsidR="00C31C02" w:rsidRPr="00C31C02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B</w:t>
      </w:r>
      <w:r w:rsidR="000F3FCD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 xml:space="preserve">) </w:t>
      </w:r>
      <w:r w:rsidR="008D6479" w:rsidRPr="00C31C02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Th</w:t>
      </w:r>
      <w:r w:rsidR="008D6479" w:rsidRPr="008D6479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e f</w:t>
      </w:r>
      <w:r w:rsidR="008D6479" w:rsidRPr="008D6479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low chart of the experimental design</w:t>
      </w:r>
      <w:r w:rsidR="008D6479" w:rsidRPr="008D6479">
        <w:rPr>
          <w:rFonts w:ascii="Times New Roman" w:eastAsia="等线" w:hAnsi="Times New Roman" w:cs="Times New Roman" w:hint="eastAsia"/>
          <w:kern w:val="0"/>
          <w:sz w:val="24"/>
          <w:szCs w:val="24"/>
          <w:lang w:val="en-GB"/>
        </w:rPr>
        <w:t>.</w:t>
      </w:r>
      <w:r w:rsidR="008D6479" w:rsidRPr="008D6479"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  <w:t xml:space="preserve"> (n = 6 biological replicates, *p &lt; 0.05; **p &lt; 0.01; ***p &lt; 0.001)</w:t>
      </w:r>
    </w:p>
    <w:p w14:paraId="19066E68" w14:textId="1044C0D7" w:rsidR="00C957BA" w:rsidRPr="008D6479" w:rsidRDefault="00C957BA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 w:eastAsia="en-US"/>
        </w:rPr>
      </w:pPr>
    </w:p>
    <w:p w14:paraId="3D86B957" w14:textId="77777777" w:rsidR="00C957BA" w:rsidRPr="002026BB" w:rsidRDefault="00C957BA" w:rsidP="009C3ECD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</w:pPr>
    </w:p>
    <w:sectPr w:rsidR="00C957BA" w:rsidRPr="00202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B0"/>
    <w:rsid w:val="000E773A"/>
    <w:rsid w:val="000F3FCD"/>
    <w:rsid w:val="001978A6"/>
    <w:rsid w:val="001A388F"/>
    <w:rsid w:val="001B3DB1"/>
    <w:rsid w:val="002026BB"/>
    <w:rsid w:val="002115B6"/>
    <w:rsid w:val="0025465F"/>
    <w:rsid w:val="00256FE0"/>
    <w:rsid w:val="0026702F"/>
    <w:rsid w:val="0028278F"/>
    <w:rsid w:val="002856CE"/>
    <w:rsid w:val="002B71D8"/>
    <w:rsid w:val="002F6A5C"/>
    <w:rsid w:val="003659B0"/>
    <w:rsid w:val="00434D8B"/>
    <w:rsid w:val="00451DB2"/>
    <w:rsid w:val="0054452C"/>
    <w:rsid w:val="00546886"/>
    <w:rsid w:val="005E2F61"/>
    <w:rsid w:val="00610D63"/>
    <w:rsid w:val="00623F95"/>
    <w:rsid w:val="006671C3"/>
    <w:rsid w:val="006D3ADF"/>
    <w:rsid w:val="00744377"/>
    <w:rsid w:val="00790CE8"/>
    <w:rsid w:val="007E514A"/>
    <w:rsid w:val="0083014E"/>
    <w:rsid w:val="00874205"/>
    <w:rsid w:val="008D6479"/>
    <w:rsid w:val="008E5CA9"/>
    <w:rsid w:val="00925BFF"/>
    <w:rsid w:val="0093791A"/>
    <w:rsid w:val="00973725"/>
    <w:rsid w:val="00996FA5"/>
    <w:rsid w:val="009C3ECD"/>
    <w:rsid w:val="00A63396"/>
    <w:rsid w:val="00A914D8"/>
    <w:rsid w:val="00AB47BF"/>
    <w:rsid w:val="00AB7A2A"/>
    <w:rsid w:val="00AF46B7"/>
    <w:rsid w:val="00B24739"/>
    <w:rsid w:val="00B516A9"/>
    <w:rsid w:val="00BA7146"/>
    <w:rsid w:val="00BC7E9D"/>
    <w:rsid w:val="00BF63DD"/>
    <w:rsid w:val="00C31C02"/>
    <w:rsid w:val="00C40F4D"/>
    <w:rsid w:val="00C957BA"/>
    <w:rsid w:val="00C976CA"/>
    <w:rsid w:val="00CC00D3"/>
    <w:rsid w:val="00CC502E"/>
    <w:rsid w:val="00D23347"/>
    <w:rsid w:val="00D82DC7"/>
    <w:rsid w:val="00DB3EEF"/>
    <w:rsid w:val="00DF2C0B"/>
    <w:rsid w:val="00E44F28"/>
    <w:rsid w:val="00E87FEC"/>
    <w:rsid w:val="00EA08ED"/>
    <w:rsid w:val="00EC4CB0"/>
    <w:rsid w:val="00FB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73FAE"/>
  <w15:chartTrackingRefBased/>
  <w15:docId w15:val="{6D118869-0301-48D0-BA46-4448C6FF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di Lin</dc:creator>
  <cp:keywords/>
  <dc:description/>
  <cp:lastModifiedBy>Zhidi Lin</cp:lastModifiedBy>
  <cp:revision>57</cp:revision>
  <dcterms:created xsi:type="dcterms:W3CDTF">2024-11-07T08:17:00Z</dcterms:created>
  <dcterms:modified xsi:type="dcterms:W3CDTF">2024-11-08T07:56:00Z</dcterms:modified>
</cp:coreProperties>
</file>